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E81" w:rsidRPr="00937E81" w:rsidRDefault="00937E81" w:rsidP="00552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US" w:bidi="ar-SA"/>
        </w:rPr>
      </w:pPr>
      <w:bookmarkStart w:id="0" w:name="_GoBack"/>
      <w:r w:rsidRPr="00937E81">
        <w:rPr>
          <w:rFonts w:ascii="Times New Roman" w:hAnsi="Times New Roman" w:cs="Times New Roman"/>
          <w:b/>
          <w:sz w:val="28"/>
          <w:szCs w:val="28"/>
        </w:rPr>
        <w:t>Additional file 1: Table S1</w:t>
      </w:r>
    </w:p>
    <w:bookmarkEnd w:id="0"/>
    <w:p w:rsidR="005528D3" w:rsidRPr="00682163" w:rsidRDefault="005528D3" w:rsidP="005528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  <w:r w:rsidRPr="00682163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Details of specimens </w:t>
      </w:r>
      <w:r w:rsidR="00937E81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examined for the development of the </w:t>
      </w:r>
      <w:r w:rsidRPr="00682163">
        <w:rPr>
          <w:rFonts w:ascii="Times New Roman" w:eastAsia="Calibri" w:hAnsi="Times New Roman" w:cs="Times New Roman"/>
          <w:sz w:val="24"/>
          <w:szCs w:val="24"/>
          <w:lang w:val="en-US" w:bidi="ar-SA"/>
        </w:rPr>
        <w:t>morphological identification key</w:t>
      </w:r>
    </w:p>
    <w:tbl>
      <w:tblPr>
        <w:tblStyle w:val="TableGrid"/>
        <w:tblW w:w="9134" w:type="dxa"/>
        <w:tblInd w:w="108" w:type="dxa"/>
        <w:tblLook w:val="04A0" w:firstRow="1" w:lastRow="0" w:firstColumn="1" w:lastColumn="0" w:noHBand="0" w:noVBand="1"/>
      </w:tblPr>
      <w:tblGrid>
        <w:gridCol w:w="3397"/>
        <w:gridCol w:w="1849"/>
        <w:gridCol w:w="1985"/>
        <w:gridCol w:w="1903"/>
      </w:tblGrid>
      <w:tr w:rsidR="00682163" w:rsidRPr="00682163" w:rsidTr="005339AA">
        <w:trPr>
          <w:trHeight w:val="576"/>
        </w:trPr>
        <w:tc>
          <w:tcPr>
            <w:tcW w:w="3402" w:type="dxa"/>
          </w:tcPr>
          <w:p w:rsidR="005528D3" w:rsidRPr="00682163" w:rsidRDefault="005528D3" w:rsidP="005528D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pecimens </w:t>
            </w:r>
          </w:p>
        </w:tc>
        <w:tc>
          <w:tcPr>
            <w:tcW w:w="1843" w:type="dxa"/>
          </w:tcPr>
          <w:p w:rsidR="005528D3" w:rsidRPr="00682163" w:rsidRDefault="005528D3" w:rsidP="005528D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llected person and year</w:t>
            </w:r>
          </w:p>
        </w:tc>
        <w:tc>
          <w:tcPr>
            <w:tcW w:w="1985" w:type="dxa"/>
          </w:tcPr>
          <w:p w:rsidR="005528D3" w:rsidRPr="00682163" w:rsidRDefault="005528D3" w:rsidP="005528D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1904" w:type="dxa"/>
          </w:tcPr>
          <w:p w:rsidR="005528D3" w:rsidRPr="00682163" w:rsidRDefault="005528D3" w:rsidP="005528D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quisi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5528D3" w:rsidRPr="00682163" w:rsidRDefault="005528D3" w:rsidP="005528D3">
            <w:pPr>
              <w:rPr>
                <w:rFonts w:ascii="Calibri" w:eastAsia="Calibri" w:hAnsi="Calibri" w:cs="Iskoola Pota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gentipe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  <w:r w:rsidRPr="00682163">
              <w:rPr>
                <w:rFonts w:ascii="Calibri" w:eastAsia="Calibri" w:hAnsi="Calibri" w:cs="Iskoola Pota"/>
              </w:rPr>
              <w:t xml:space="preserve"> &amp; </w:t>
            </w:r>
            <w:r w:rsidRPr="00682163">
              <w:rPr>
                <w:rFonts w:ascii="Times New Roman" w:eastAsia="Calibri" w:hAnsi="Times New Roman" w:cs="Times New Roman"/>
              </w:rPr>
              <w:t>♀</w:t>
            </w:r>
          </w:p>
          <w:p w:rsidR="005528D3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5528D3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Lane, 1987</w:t>
            </w:r>
          </w:p>
        </w:tc>
        <w:tc>
          <w:tcPr>
            <w:tcW w:w="1985" w:type="dxa"/>
          </w:tcPr>
          <w:p w:rsidR="005528D3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Deiyanwel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Kandy, Sri Lanka</w:t>
            </w:r>
          </w:p>
        </w:tc>
        <w:tc>
          <w:tcPr>
            <w:tcW w:w="1904" w:type="dxa"/>
          </w:tcPr>
          <w:p w:rsidR="0015311A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5528D3" w:rsidRPr="00682163" w:rsidRDefault="005528D3" w:rsidP="005528D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gentipe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ns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ricto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1843" w:type="dxa"/>
          </w:tcPr>
          <w:p w:rsidR="005528D3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ijerathn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unathilak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985" w:type="dxa"/>
          </w:tcPr>
          <w:p w:rsidR="005528D3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urunegal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5528D3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ollected by authors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5528D3" w:rsidRPr="00682163" w:rsidRDefault="005528D3" w:rsidP="005528D3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gentipe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ns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ricto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843" w:type="dxa"/>
          </w:tcPr>
          <w:p w:rsidR="005528D3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ijerathn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unathilak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985" w:type="dxa"/>
          </w:tcPr>
          <w:p w:rsidR="005528D3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urunegal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5528D3" w:rsidRPr="00682163" w:rsidRDefault="005528D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ollected by authors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5339AA" w:rsidRPr="00682163" w:rsidRDefault="005339AA" w:rsidP="005528D3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gentipe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ns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ricto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843" w:type="dxa"/>
          </w:tcPr>
          <w:p w:rsidR="005339AA" w:rsidRPr="00682163" w:rsidRDefault="005339AA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H,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edawachchiy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985" w:type="dxa"/>
          </w:tcPr>
          <w:p w:rsidR="005339AA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edawachchiy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Anuradhapura, Sri Lanka</w:t>
            </w:r>
          </w:p>
        </w:tc>
        <w:tc>
          <w:tcPr>
            <w:tcW w:w="1904" w:type="dxa"/>
          </w:tcPr>
          <w:p w:rsidR="005339AA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AF2950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gentipe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ns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ricto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♂ &amp; ♀</w:t>
            </w:r>
          </w:p>
        </w:tc>
        <w:tc>
          <w:tcPr>
            <w:tcW w:w="1843" w:type="dxa"/>
          </w:tcPr>
          <w:p w:rsidR="00661C82" w:rsidRPr="00682163" w:rsidRDefault="00661C82" w:rsidP="00AF29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ijerathn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985" w:type="dxa"/>
          </w:tcPr>
          <w:p w:rsidR="00661C82" w:rsidRPr="00682163" w:rsidRDefault="00661C82" w:rsidP="00AF29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Hambanthot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661C82" w:rsidP="00AF295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ollected by authors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190889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gentipe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ns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ricto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♂ &amp; ♀</w:t>
            </w:r>
          </w:p>
        </w:tc>
        <w:tc>
          <w:tcPr>
            <w:tcW w:w="1843" w:type="dxa"/>
          </w:tcPr>
          <w:p w:rsidR="00661C82" w:rsidRPr="00682163" w:rsidRDefault="00661C82" w:rsidP="0019088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AMC, 2019</w:t>
            </w:r>
          </w:p>
        </w:tc>
        <w:tc>
          <w:tcPr>
            <w:tcW w:w="1985" w:type="dxa"/>
          </w:tcPr>
          <w:p w:rsidR="00661C82" w:rsidRPr="00682163" w:rsidRDefault="00661C82" w:rsidP="0019088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annar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661C82" w:rsidP="0019088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166002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gentipe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ns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ricto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♂ &amp; ♀</w:t>
            </w:r>
          </w:p>
        </w:tc>
        <w:tc>
          <w:tcPr>
            <w:tcW w:w="1843" w:type="dxa"/>
          </w:tcPr>
          <w:p w:rsidR="00661C82" w:rsidRPr="00682163" w:rsidRDefault="00661C82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AMC, 2019</w:t>
            </w:r>
          </w:p>
        </w:tc>
        <w:tc>
          <w:tcPr>
            <w:tcW w:w="1985" w:type="dxa"/>
          </w:tcPr>
          <w:p w:rsidR="00661C82" w:rsidRPr="00682163" w:rsidRDefault="00661C82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Trincomalee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661C82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lastRenderedPageBreak/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lauc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♂ &amp;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843" w:type="dxa"/>
          </w:tcPr>
          <w:p w:rsidR="00661C82" w:rsidRPr="00682163" w:rsidRDefault="00661C82" w:rsidP="000171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P.J. Jude, 2019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Jaffna, Sri Lanka</w:t>
            </w:r>
          </w:p>
        </w:tc>
        <w:tc>
          <w:tcPr>
            <w:tcW w:w="1904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166002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lauc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♂ &amp;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843" w:type="dxa"/>
          </w:tcPr>
          <w:p w:rsidR="00661C82" w:rsidRPr="00682163" w:rsidRDefault="00661C82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P.J. Jude, 2019</w:t>
            </w:r>
          </w:p>
        </w:tc>
        <w:tc>
          <w:tcPr>
            <w:tcW w:w="1985" w:type="dxa"/>
          </w:tcPr>
          <w:p w:rsidR="00661C82" w:rsidRPr="00682163" w:rsidRDefault="00661C82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annar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661C82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lauc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ijerathn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agam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ollected by authors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antoni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4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alalgod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antoni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♂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Unknown, 1857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antoni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♀</w:t>
            </w:r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Unknown, 1857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ysore,  Indi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antoni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♂</w:t>
            </w:r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Unknown, 1857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ysore, Indi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boris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  <w:proofErr w:type="gramEnd"/>
          </w:p>
          <w:p w:rsidR="00661C82" w:rsidRPr="00682163" w:rsidRDefault="00661C82" w:rsidP="005528D3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boris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2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atuwawal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boris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  <w:proofErr w:type="gramEnd"/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boris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2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odigomuw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boris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♀</w:t>
            </w:r>
            <w:proofErr w:type="gramEnd"/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boris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4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alugod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lastRenderedPageBreak/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b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sulari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b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sularis</w:t>
            </w:r>
            <w:proofErr w:type="spellEnd"/>
            <w:r w:rsidR="00303ED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3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Depanam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Pannipitiy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b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sulari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♀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bu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sularis</w:t>
            </w:r>
            <w:proofErr w:type="spellEnd"/>
            <w:r w:rsidR="00303ED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661C82" w:rsidRPr="00682163" w:rsidRDefault="00661C82" w:rsidP="000171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3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Depanam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Pannipitiy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inut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ar.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ntennat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♀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jabiensis</w:t>
            </w:r>
            <w:proofErr w:type="spellEnd"/>
            <w:proofErr w:type="gramEnd"/>
            <w:r w:rsidR="00303ED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Sinton, 1929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inut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ar.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ntennat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♀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jabiensis</w:t>
            </w:r>
            <w:proofErr w:type="spellEnd"/>
            <w:proofErr w:type="gramEnd"/>
            <w:r w:rsidR="00303ED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Unknown, 1831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inut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ar.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ntennat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♀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jabiensis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6821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Unknown, 1932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Patiala, Indi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ntennat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♀</w:t>
            </w:r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jabiensis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Unknown, 1923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Nagpoor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Indi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jabiensi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♂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ijerathn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unathilak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urunegal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1201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jabiensi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♀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ijerathn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unathilak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urunegal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lastRenderedPageBreak/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</w:p>
          <w:p w:rsidR="00661C82" w:rsidRPr="00682163" w:rsidRDefault="00661C82" w:rsidP="000171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="00303ED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2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odigomuw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♀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="00303ED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2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odigomuw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♀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="00303ED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2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odigomuw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593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us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</w:p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="00303ED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arter, 1934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Depanam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Pannipitiy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Via collaboration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ijerathn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985" w:type="dxa"/>
          </w:tcPr>
          <w:p w:rsidR="00661C82" w:rsidRPr="00682163" w:rsidRDefault="0068216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andurawa</w:t>
            </w:r>
            <w:proofErr w:type="spellEnd"/>
            <w:r w:rsidR="00661C82"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ollected by authors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♀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ijerathn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985" w:type="dxa"/>
          </w:tcPr>
          <w:p w:rsidR="00661C82" w:rsidRPr="00682163" w:rsidRDefault="0068216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Wandurawa</w:t>
            </w:r>
            <w:proofErr w:type="spellEnd"/>
            <w:r w:rsidR="00661C82"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ollected by authors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unathilak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Bemmull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ollected by authors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♀</w:t>
            </w:r>
          </w:p>
        </w:tc>
        <w:tc>
          <w:tcPr>
            <w:tcW w:w="1843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unathilak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985" w:type="dxa"/>
          </w:tcPr>
          <w:p w:rsidR="00661C82" w:rsidRPr="00682163" w:rsidRDefault="00661C82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Bemmull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661C82" w:rsidRPr="00682163" w:rsidRDefault="00EF5975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Collected by authors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5339AA" w:rsidRPr="00682163" w:rsidRDefault="005339AA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</w:p>
        </w:tc>
        <w:tc>
          <w:tcPr>
            <w:tcW w:w="1843" w:type="dxa"/>
          </w:tcPr>
          <w:p w:rsidR="005339AA" w:rsidRPr="00682163" w:rsidRDefault="005339AA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H,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irigam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985" w:type="dxa"/>
          </w:tcPr>
          <w:p w:rsidR="005339AA" w:rsidRPr="00682163" w:rsidRDefault="00682163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al-eliya</w:t>
            </w:r>
            <w:proofErr w:type="spellEnd"/>
            <w:r w:rsidR="005339AA"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5339AA" w:rsidRPr="00682163" w:rsidRDefault="005339AA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5339AA" w:rsidRPr="00682163" w:rsidRDefault="005339AA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843" w:type="dxa"/>
          </w:tcPr>
          <w:p w:rsidR="005339AA" w:rsidRPr="00682163" w:rsidRDefault="005339AA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H,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irigam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985" w:type="dxa"/>
          </w:tcPr>
          <w:p w:rsidR="005339AA" w:rsidRPr="00682163" w:rsidRDefault="00682163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al-eliya</w:t>
            </w:r>
            <w:proofErr w:type="spellEnd"/>
            <w:r w:rsidR="005339AA"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5339AA" w:rsidRPr="00682163" w:rsidRDefault="005339AA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5339AA" w:rsidRPr="00682163" w:rsidRDefault="005339AA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lastRenderedPageBreak/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82163">
              <w:rPr>
                <w:rFonts w:ascii="Times New Roman" w:eastAsia="Calibri" w:hAnsi="Times New Roman" w:cs="Times New Roman"/>
              </w:rPr>
              <w:t>♂</w:t>
            </w:r>
          </w:p>
        </w:tc>
        <w:tc>
          <w:tcPr>
            <w:tcW w:w="1843" w:type="dxa"/>
          </w:tcPr>
          <w:p w:rsidR="005339AA" w:rsidRPr="00682163" w:rsidRDefault="005339AA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allawarachchi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985" w:type="dxa"/>
          </w:tcPr>
          <w:p w:rsidR="005339AA" w:rsidRPr="00682163" w:rsidRDefault="00682163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ahatapitiy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5339AA" w:rsidRPr="00682163" w:rsidRDefault="005339AA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5339AA" w:rsidRPr="00682163" w:rsidRDefault="005339AA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843" w:type="dxa"/>
          </w:tcPr>
          <w:p w:rsidR="005339AA" w:rsidRPr="00682163" w:rsidRDefault="005339AA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Mallawarachchi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985" w:type="dxa"/>
          </w:tcPr>
          <w:p w:rsidR="005339AA" w:rsidRPr="00682163" w:rsidRDefault="00682163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Kahatapitiy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5339AA" w:rsidRPr="00682163" w:rsidRDefault="005339AA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  <w:tr w:rsidR="00682163" w:rsidRPr="00682163" w:rsidTr="005339AA">
        <w:trPr>
          <w:trHeight w:val="576"/>
        </w:trPr>
        <w:tc>
          <w:tcPr>
            <w:tcW w:w="3402" w:type="dxa"/>
          </w:tcPr>
          <w:p w:rsidR="005339AA" w:rsidRPr="00682163" w:rsidRDefault="005339AA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8216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ylanic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1843" w:type="dxa"/>
          </w:tcPr>
          <w:p w:rsidR="005339AA" w:rsidRPr="00682163" w:rsidRDefault="005339AA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gional Entomologist, </w:t>
            </w: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ampah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985" w:type="dxa"/>
          </w:tcPr>
          <w:p w:rsidR="005339AA" w:rsidRPr="00682163" w:rsidRDefault="005339AA" w:rsidP="0016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Gampaha</w:t>
            </w:r>
            <w:proofErr w:type="spellEnd"/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, Sri Lanka</w:t>
            </w:r>
          </w:p>
        </w:tc>
        <w:tc>
          <w:tcPr>
            <w:tcW w:w="1904" w:type="dxa"/>
          </w:tcPr>
          <w:p w:rsidR="005339AA" w:rsidRPr="00682163" w:rsidRDefault="005339AA" w:rsidP="005528D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163">
              <w:rPr>
                <w:rFonts w:ascii="Times New Roman" w:eastAsia="Calibri" w:hAnsi="Times New Roman" w:cs="Times New Roman"/>
                <w:sz w:val="24"/>
                <w:szCs w:val="24"/>
              </w:rPr>
              <w:t>Referred to authors for identification</w:t>
            </w:r>
          </w:p>
        </w:tc>
      </w:tr>
    </w:tbl>
    <w:p w:rsidR="005528D3" w:rsidRPr="00682163" w:rsidRDefault="002D4397" w:rsidP="005528D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bidi="ar-SA"/>
        </w:rPr>
      </w:pPr>
      <w:r w:rsidRPr="00682163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ar-SA"/>
        </w:rPr>
        <w:t>#</w:t>
      </w:r>
      <w:r w:rsidR="005528D3" w:rsidRPr="00682163">
        <w:rPr>
          <w:rFonts w:ascii="Times New Roman" w:eastAsia="Calibri" w:hAnsi="Times New Roman" w:cs="Times New Roman"/>
          <w:sz w:val="20"/>
          <w:szCs w:val="20"/>
          <w:lang w:val="en-US" w:bidi="ar-SA"/>
        </w:rPr>
        <w:t>Specimens collected outside of Sri Lanka available at the archives</w:t>
      </w:r>
      <w:r w:rsidR="005528D3" w:rsidRPr="00682163">
        <w:rPr>
          <w:rFonts w:ascii="Calibri" w:eastAsia="Calibri" w:hAnsi="Calibri" w:cs="Iskoola Pota"/>
          <w:sz w:val="20"/>
          <w:szCs w:val="20"/>
          <w:lang w:val="en-US" w:bidi="ar-SA"/>
        </w:rPr>
        <w:t xml:space="preserve"> </w:t>
      </w:r>
      <w:r w:rsidR="005528D3" w:rsidRPr="00682163">
        <w:rPr>
          <w:rFonts w:ascii="Times New Roman" w:eastAsia="Calibri" w:hAnsi="Times New Roman" w:cs="Times New Roman"/>
          <w:sz w:val="20"/>
          <w:szCs w:val="20"/>
          <w:lang w:val="en-US" w:bidi="ar-SA"/>
        </w:rPr>
        <w:t>of the Department of Parasitology used in the species confirmation.</w:t>
      </w:r>
      <w:r w:rsidR="0001713D" w:rsidRPr="00682163">
        <w:rPr>
          <w:rFonts w:ascii="Times New Roman" w:eastAsia="Calibri" w:hAnsi="Times New Roman" w:cs="Times New Roman"/>
          <w:sz w:val="20"/>
          <w:szCs w:val="20"/>
          <w:lang w:val="en-US" w:bidi="ar-SA"/>
        </w:rPr>
        <w:t xml:space="preserve"> AMC: Antimalarial campaign; MOH: Medical Officer of Health; </w:t>
      </w:r>
      <w:r w:rsidRPr="00682163">
        <w:rPr>
          <w:rFonts w:ascii="Times New Roman" w:eastAsia="Calibri" w:hAnsi="Times New Roman" w:cs="Times New Roman"/>
          <w:sz w:val="20"/>
          <w:szCs w:val="20"/>
          <w:lang w:val="en-US" w:bidi="ar-SA"/>
        </w:rPr>
        <w:t>Regional Entomologist</w:t>
      </w:r>
    </w:p>
    <w:p w:rsidR="0001713D" w:rsidRPr="00682163" w:rsidRDefault="0001713D">
      <w:pPr>
        <w:rPr>
          <w:lang w:val="en-US"/>
        </w:rPr>
      </w:pPr>
    </w:p>
    <w:sectPr w:rsidR="0001713D" w:rsidRPr="00682163" w:rsidSect="00937E81">
      <w:pgSz w:w="11906" w:h="16838"/>
      <w:pgMar w:top="99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118A" w:rsidRDefault="00EF118A" w:rsidP="005528D3">
      <w:pPr>
        <w:spacing w:after="0" w:line="240" w:lineRule="auto"/>
      </w:pPr>
      <w:r>
        <w:separator/>
      </w:r>
    </w:p>
  </w:endnote>
  <w:endnote w:type="continuationSeparator" w:id="0">
    <w:p w:rsidR="00EF118A" w:rsidRDefault="00EF118A" w:rsidP="00552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118A" w:rsidRDefault="00EF118A" w:rsidP="005528D3">
      <w:pPr>
        <w:spacing w:after="0" w:line="240" w:lineRule="auto"/>
      </w:pPr>
      <w:r>
        <w:separator/>
      </w:r>
    </w:p>
  </w:footnote>
  <w:footnote w:type="continuationSeparator" w:id="0">
    <w:p w:rsidR="00EF118A" w:rsidRDefault="00EF118A" w:rsidP="00552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2sjSwsDCwtDQwNzFT0lEKTi0uzszPAykwqgUANp26zSwAAAA="/>
  </w:docVars>
  <w:rsids>
    <w:rsidRoot w:val="0081240F"/>
    <w:rsid w:val="0001713D"/>
    <w:rsid w:val="0015311A"/>
    <w:rsid w:val="002D4397"/>
    <w:rsid w:val="00303ED7"/>
    <w:rsid w:val="005339AA"/>
    <w:rsid w:val="005528D3"/>
    <w:rsid w:val="00586A79"/>
    <w:rsid w:val="00590D6B"/>
    <w:rsid w:val="00661C82"/>
    <w:rsid w:val="00682163"/>
    <w:rsid w:val="007143CD"/>
    <w:rsid w:val="0081240F"/>
    <w:rsid w:val="00915702"/>
    <w:rsid w:val="00937E81"/>
    <w:rsid w:val="009F6992"/>
    <w:rsid w:val="00D516B6"/>
    <w:rsid w:val="00EF118A"/>
    <w:rsid w:val="00EF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5EB62"/>
  <w15:docId w15:val="{FCD879AC-C925-4A6B-8DB9-AD2A5FE5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8D3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2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8D3"/>
  </w:style>
  <w:style w:type="paragraph" w:styleId="Footer">
    <w:name w:val="footer"/>
    <w:basedOn w:val="Normal"/>
    <w:link w:val="FooterChar"/>
    <w:uiPriority w:val="99"/>
    <w:unhideWhenUsed/>
    <w:rsid w:val="00552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3</cp:revision>
  <dcterms:created xsi:type="dcterms:W3CDTF">2020-07-04T09:39:00Z</dcterms:created>
  <dcterms:modified xsi:type="dcterms:W3CDTF">2020-07-08T09:59:00Z</dcterms:modified>
</cp:coreProperties>
</file>